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E4719" w14:textId="77777777" w:rsidR="00433CFD" w:rsidRPr="00BA594E" w:rsidRDefault="00433CFD" w:rsidP="00433CFD">
      <w:pPr>
        <w:pStyle w:val="SMHeading"/>
      </w:pPr>
      <w:r w:rsidRPr="00BA594E">
        <w:t>Table S1.</w:t>
      </w:r>
    </w:p>
    <w:tbl>
      <w:tblPr>
        <w:tblpPr w:leftFromText="180" w:rightFromText="180" w:vertAnchor="text" w:horzAnchor="margin" w:tblpY="11"/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"/>
        <w:gridCol w:w="548"/>
        <w:gridCol w:w="1676"/>
        <w:gridCol w:w="546"/>
        <w:gridCol w:w="1677"/>
        <w:gridCol w:w="620"/>
        <w:gridCol w:w="1675"/>
        <w:gridCol w:w="621"/>
        <w:gridCol w:w="1675"/>
      </w:tblGrid>
      <w:tr w:rsidR="00433CFD" w:rsidRPr="00C601FD" w14:paraId="355122DE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5A7335" w14:textId="77777777" w:rsidR="00433CFD" w:rsidRPr="00C601FD" w:rsidRDefault="00433CFD" w:rsidP="00196683">
            <w:pPr>
              <w:rPr>
                <w:sz w:val="10"/>
                <w:szCs w:val="1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028C0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Wildtype</w:t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29ED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D614G</w:t>
            </w:r>
          </w:p>
        </w:tc>
        <w:tc>
          <w:tcPr>
            <w:tcW w:w="22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5789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Delta</w:t>
            </w:r>
          </w:p>
        </w:tc>
        <w:tc>
          <w:tcPr>
            <w:tcW w:w="22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F75A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Omicron</w:t>
            </w:r>
          </w:p>
        </w:tc>
      </w:tr>
      <w:tr w:rsidR="00433CFD" w:rsidRPr="00C601FD" w14:paraId="690492A6" w14:textId="77777777" w:rsidTr="00196683">
        <w:trPr>
          <w:trHeight w:val="406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B37618" w14:textId="77777777" w:rsidR="00433CFD" w:rsidRPr="00C601FD" w:rsidRDefault="00433CFD" w:rsidP="00196683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6293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umber of unique glycans detected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8338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Example Glycan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D37A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umber of unique glycans detected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BEBC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Example Glyca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2599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umber of unique glycans detected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4A7B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Example Glycan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2DC7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umber of unique glycans detected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18C6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Example Glycan</w:t>
            </w:r>
          </w:p>
        </w:tc>
      </w:tr>
      <w:tr w:rsidR="00433CFD" w:rsidRPr="00C601FD" w14:paraId="07CB82CD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AE9D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7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9701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CEE0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36E2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6E86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E7D6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DA4E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3CB6A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389C2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5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4)</w:t>
            </w:r>
          </w:p>
        </w:tc>
      </w:tr>
      <w:tr w:rsidR="00433CFD" w:rsidRPr="00C601FD" w14:paraId="0E954D0C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5A4E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61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73EEC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0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B753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BEE8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9C7E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2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7625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50AB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5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7BC5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FE94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</w:tr>
      <w:tr w:rsidR="00433CFD" w:rsidRPr="00C601FD" w14:paraId="27BD6B5B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974D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74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3845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B9111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2A68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1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C7CB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8436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DB91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3049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9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50A0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56A3C76A" w14:textId="77777777" w:rsidTr="00196683">
        <w:trPr>
          <w:trHeight w:val="328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C553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22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E9AB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32A7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1D17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1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E2E0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B8B44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6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E9240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4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7A2F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9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D2CA3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2)</w:t>
            </w:r>
          </w:p>
        </w:tc>
      </w:tr>
      <w:tr w:rsidR="00433CFD" w:rsidRPr="00C601FD" w14:paraId="5FD8C458" w14:textId="77777777" w:rsidTr="00196683">
        <w:trPr>
          <w:trHeight w:val="330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612E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49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F5F1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FB9E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2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C279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6AC3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85DF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3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AA7B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144D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BB84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</w:tr>
      <w:tr w:rsidR="00433CFD" w:rsidRPr="00C601FD" w14:paraId="239B7344" w14:textId="77777777" w:rsidTr="00196683">
        <w:trPr>
          <w:trHeight w:val="310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1544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65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B591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6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4FE9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4)NeuAc(1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8257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2706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4)NeuAc(1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9E999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5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766FC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6)Fuc(1)NeuAc(1)Na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BC56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8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C076D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4)NeuAc(1)Na(1)</w:t>
            </w:r>
          </w:p>
        </w:tc>
      </w:tr>
      <w:tr w:rsidR="00433CFD" w:rsidRPr="00C601FD" w14:paraId="18CD0F20" w14:textId="77777777" w:rsidTr="00196683">
        <w:trPr>
          <w:trHeight w:val="275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1BFC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234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751D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AA9E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6)Fuc(1)NeuAc(1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5AB4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9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7EBB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B15D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2A13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FA45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8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0133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220CEA53" w14:textId="77777777" w:rsidTr="00196683">
        <w:trPr>
          <w:trHeight w:val="314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A0DA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282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B718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F0D0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490B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103B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1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85CA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1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705A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FA33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64C6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1)Na(1)</w:t>
            </w:r>
          </w:p>
        </w:tc>
      </w:tr>
      <w:tr w:rsidR="00433CFD" w:rsidRPr="00C601FD" w14:paraId="7F689756" w14:textId="77777777" w:rsidTr="00196683">
        <w:trPr>
          <w:trHeight w:val="324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637C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331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603D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F0ED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890D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8657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4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8466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C22A5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1)Na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F6A0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281C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</w:tr>
      <w:tr w:rsidR="00433CFD" w:rsidRPr="00C601FD" w14:paraId="7A649EA1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2B05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343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4857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15AC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5879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FCE9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5B18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7673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0BD5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DA52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</w:tr>
      <w:tr w:rsidR="00433CFD" w:rsidRPr="00C601FD" w14:paraId="51A450FC" w14:textId="77777777" w:rsidTr="00196683">
        <w:trPr>
          <w:trHeight w:val="380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676C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603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8A17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729E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1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1F2F6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B3E6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55B6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6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0F09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A86B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F7E7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5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4F3595FC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C3A9A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616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FC71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6181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64C6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9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DA11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1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91C5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8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0DF3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F2D5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C75F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2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9)</w:t>
            </w:r>
          </w:p>
        </w:tc>
      </w:tr>
      <w:tr w:rsidR="00433CFD" w:rsidRPr="00C601FD" w14:paraId="0987AD96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7D2E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657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34A3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275A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8232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9F57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BF0E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60A7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B44D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C403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</w:tr>
      <w:tr w:rsidR="00433CFD" w:rsidRPr="00C601FD" w14:paraId="2FC18491" w14:textId="77777777" w:rsidTr="00196683">
        <w:trPr>
          <w:trHeight w:val="306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B0AD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709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CA30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79FE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6)Fuc(1)NeuAc(1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E68F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E865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5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51FB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F3E8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D67B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213E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7FB62CB9" w14:textId="77777777" w:rsidTr="00196683">
        <w:trPr>
          <w:trHeight w:val="316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782B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717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FAB9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4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656E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1E69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7170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1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C276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5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0D15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AF90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04AE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2)</w:t>
            </w:r>
          </w:p>
        </w:tc>
      </w:tr>
      <w:tr w:rsidR="00433CFD" w:rsidRPr="00C601FD" w14:paraId="5FA23283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EA6E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801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4A7F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4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D226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D713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CC30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326B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1B47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42B1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0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5FB9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6F677556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8B72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074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87FF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0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2AE6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N/A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986C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34BB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C8EC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D9C3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FC25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FC9A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0388ABD8" w14:textId="77777777" w:rsidTr="00196683">
        <w:trPr>
          <w:trHeight w:val="321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D5F7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098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583B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0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A278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2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BDE4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2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B416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7FC2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257A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Fuc(1)NeuAc(2)Na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9DE4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49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0917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</w:tr>
      <w:tr w:rsidR="00433CFD" w:rsidRPr="00C601FD" w14:paraId="1244AC29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5376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134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ABA7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0377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D31D8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2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DDBD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8E0E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1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84D7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FADE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5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E9C07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3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6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545393C3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D5ED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158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D001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8D74E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8B596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B04B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00C4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2339E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4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0814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9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1B3F2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  <w:tr w:rsidR="00433CFD" w:rsidRPr="00C601FD" w14:paraId="77D7222D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887C4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173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D4192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1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94FF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C721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2D11F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4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D858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7676C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7980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9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A0909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6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3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2)</w:t>
            </w:r>
          </w:p>
        </w:tc>
      </w:tr>
      <w:tr w:rsidR="00433CFD" w:rsidRPr="00C601FD" w14:paraId="27833AB4" w14:textId="77777777" w:rsidTr="00196683">
        <w:trPr>
          <w:trHeight w:val="272"/>
        </w:trPr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72331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b/>
                <w:bCs/>
                <w:color w:val="000000" w:themeColor="text1"/>
                <w:kern w:val="24"/>
                <w:sz w:val="10"/>
                <w:szCs w:val="10"/>
              </w:rPr>
              <w:t>N1194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DD89B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B88ED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  <w:lang w:val="pl-PL"/>
              </w:rPr>
              <w:t>HexNAc(4)Hex(5)NeuAc(2)Na(2)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0C50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30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3DB69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52FA0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2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0D6DA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F5F35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r w:rsidRPr="00C601FD">
              <w:rPr>
                <w:color w:val="000000" w:themeColor="text1"/>
                <w:kern w:val="24"/>
                <w:sz w:val="10"/>
                <w:szCs w:val="10"/>
              </w:rPr>
              <w:t>14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45163" w14:textId="77777777" w:rsidR="00433CFD" w:rsidRPr="00C601FD" w:rsidRDefault="00433CFD" w:rsidP="0019668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HexN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</w:t>
            </w:r>
            <w:proofErr w:type="gram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4)Hex</w:t>
            </w:r>
            <w:proofErr w:type="gram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5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Fu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  <w:proofErr w:type="spellStart"/>
            <w:r w:rsidRPr="00C601FD">
              <w:rPr>
                <w:color w:val="000000" w:themeColor="text1"/>
                <w:kern w:val="24"/>
                <w:sz w:val="10"/>
                <w:szCs w:val="10"/>
              </w:rPr>
              <w:t>NeuAc</w:t>
            </w:r>
            <w:proofErr w:type="spellEnd"/>
            <w:r w:rsidRPr="00C601FD">
              <w:rPr>
                <w:color w:val="000000" w:themeColor="text1"/>
                <w:kern w:val="24"/>
                <w:sz w:val="10"/>
                <w:szCs w:val="10"/>
              </w:rPr>
              <w:t>(1)</w:t>
            </w:r>
          </w:p>
        </w:tc>
      </w:tr>
    </w:tbl>
    <w:p w14:paraId="25ACA923" w14:textId="0C9FE2A2" w:rsidR="00111763" w:rsidRDefault="00433CFD">
      <w:r w:rsidRPr="00BA594E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</w:p>
    <w:sectPr w:rsidR="00111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FD"/>
    <w:rsid w:val="00265925"/>
    <w:rsid w:val="0040376C"/>
    <w:rsid w:val="0043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AFC8"/>
  <w15:chartTrackingRefBased/>
  <w15:docId w15:val="{92C8EEA6-CCBA-498D-989C-AA3700B35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CF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C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33CF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33CFD"/>
    <w:rPr>
      <w:rFonts w:ascii="Times New Roman" w:eastAsia="Times New Roman" w:hAnsi="Times New Roman" w:cs="Times New Roman"/>
      <w:sz w:val="24"/>
      <w:szCs w:val="24"/>
    </w:rPr>
  </w:style>
  <w:style w:type="paragraph" w:customStyle="1" w:styleId="SMHeading">
    <w:name w:val="SM Heading"/>
    <w:basedOn w:val="Heading1"/>
    <w:qFormat/>
    <w:rsid w:val="00433CF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33C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542</Characters>
  <Application>Microsoft Office Word</Application>
  <DocSecurity>0</DocSecurity>
  <Lines>63</Lines>
  <Paragraphs>27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ley, Theresa Sophia Claire</dc:creator>
  <cp:keywords/>
  <dc:description/>
  <cp:lastModifiedBy>Buckley, Theresa Sophia Claire</cp:lastModifiedBy>
  <cp:revision>1</cp:revision>
  <dcterms:created xsi:type="dcterms:W3CDTF">2023-01-25T17:47:00Z</dcterms:created>
  <dcterms:modified xsi:type="dcterms:W3CDTF">2023-01-25T17:49:00Z</dcterms:modified>
</cp:coreProperties>
</file>